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53821" w14:textId="1C7014E3" w:rsidR="00C14D55" w:rsidRPr="00DB5087" w:rsidRDefault="00C14D55" w:rsidP="00C14D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087">
        <w:rPr>
          <w:rFonts w:ascii="Times New Roman" w:hAnsi="Times New Roman" w:cs="Times New Roman"/>
          <w:sz w:val="24"/>
          <w:szCs w:val="24"/>
        </w:rPr>
        <w:t xml:space="preserve">The formulas used for </w:t>
      </w:r>
      <w:r w:rsidR="004B6F8E" w:rsidRPr="00DB5087">
        <w:rPr>
          <w:rFonts w:ascii="Times New Roman" w:hAnsi="Times New Roman" w:cs="Times New Roman"/>
          <w:sz w:val="24"/>
          <w:szCs w:val="24"/>
        </w:rPr>
        <w:t>conversion</w:t>
      </w:r>
    </w:p>
    <w:p w14:paraId="77E729E5" w14:textId="7469181F" w:rsidR="00C14D55" w:rsidRPr="00DB5087" w:rsidRDefault="0044513F" w:rsidP="00C14D55">
      <w:pPr>
        <w:rPr>
          <w:rFonts w:ascii="Times New Roman" w:hAnsi="Times New Roman" w:cs="Times New Roman"/>
          <w:sz w:val="24"/>
          <w:szCs w:val="24"/>
        </w:rPr>
      </w:pPr>
      <w:r w:rsidRPr="00DB50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E39E0B" wp14:editId="1CBC4E95">
            <wp:extent cx="5602373" cy="1975095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988" cy="1990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3F2335" w14:textId="77777777" w:rsidR="00C14D55" w:rsidRPr="00DB5087" w:rsidRDefault="00C14D55" w:rsidP="00C14D55">
      <w:pPr>
        <w:rPr>
          <w:rFonts w:ascii="Times New Roman" w:hAnsi="Times New Roman" w:cs="Times New Roman"/>
          <w:sz w:val="24"/>
          <w:szCs w:val="24"/>
        </w:rPr>
      </w:pPr>
      <w:r w:rsidRPr="00DB5087">
        <w:rPr>
          <w:rFonts w:ascii="Times New Roman" w:hAnsi="Times New Roman" w:cs="Times New Roman"/>
          <w:sz w:val="24"/>
          <w:szCs w:val="24"/>
        </w:rPr>
        <w:t>n, number of samples; m, mean; M, median; SD, standard deviation; a, minimum; b, maximum.</w:t>
      </w:r>
    </w:p>
    <w:p w14:paraId="7B3EC580" w14:textId="77777777" w:rsidR="002B53D5" w:rsidRPr="00DB5087" w:rsidRDefault="002B53D5">
      <w:pPr>
        <w:rPr>
          <w:rFonts w:ascii="Times New Roman" w:hAnsi="Times New Roman" w:cs="Times New Roman"/>
          <w:sz w:val="24"/>
          <w:szCs w:val="24"/>
        </w:rPr>
      </w:pPr>
    </w:p>
    <w:sectPr w:rsidR="002B53D5" w:rsidRPr="00DB5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51671" w14:textId="77777777" w:rsidR="00D3198C" w:rsidRDefault="00D3198C" w:rsidP="00C14D55">
      <w:r>
        <w:separator/>
      </w:r>
    </w:p>
  </w:endnote>
  <w:endnote w:type="continuationSeparator" w:id="0">
    <w:p w14:paraId="1F5D81D6" w14:textId="77777777" w:rsidR="00D3198C" w:rsidRDefault="00D3198C" w:rsidP="00C14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2FB54" w14:textId="77777777" w:rsidR="00D3198C" w:rsidRDefault="00D3198C" w:rsidP="00C14D55">
      <w:r>
        <w:separator/>
      </w:r>
    </w:p>
  </w:footnote>
  <w:footnote w:type="continuationSeparator" w:id="0">
    <w:p w14:paraId="05815E12" w14:textId="77777777" w:rsidR="00D3198C" w:rsidRDefault="00D3198C" w:rsidP="00C14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D5"/>
    <w:rsid w:val="002B53D5"/>
    <w:rsid w:val="0044513F"/>
    <w:rsid w:val="004B6F8E"/>
    <w:rsid w:val="00646D77"/>
    <w:rsid w:val="008078A6"/>
    <w:rsid w:val="00A534E3"/>
    <w:rsid w:val="00C14D55"/>
    <w:rsid w:val="00D3198C"/>
    <w:rsid w:val="00DB5087"/>
    <w:rsid w:val="00E9289E"/>
    <w:rsid w:val="00EB1EA4"/>
    <w:rsid w:val="00EC2F41"/>
    <w:rsid w:val="00FB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8CFBD1"/>
  <w15:chartTrackingRefBased/>
  <w15:docId w15:val="{A871F498-570E-4503-9553-53FFF867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D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D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D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2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dewxway</dc:creator>
  <cp:keywords/>
  <dc:description/>
  <cp:lastModifiedBy>Dai Dewxway</cp:lastModifiedBy>
  <cp:revision>7</cp:revision>
  <dcterms:created xsi:type="dcterms:W3CDTF">2021-03-28T11:33:00Z</dcterms:created>
  <dcterms:modified xsi:type="dcterms:W3CDTF">2021-04-17T12:13:00Z</dcterms:modified>
</cp:coreProperties>
</file>